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87A59" w14:textId="47995813" w:rsidR="00A66053" w:rsidRPr="00A66053" w:rsidRDefault="00A66053" w:rsidP="006E2D1A">
      <w:pPr>
        <w:pStyle w:val="PlainText"/>
        <w:rPr>
          <w:b/>
          <w:sz w:val="20"/>
          <w:szCs w:val="20"/>
        </w:rPr>
      </w:pPr>
      <w:r w:rsidRPr="00A66053">
        <w:rPr>
          <w:b/>
          <w:sz w:val="20"/>
          <w:szCs w:val="20"/>
        </w:rPr>
        <w:t>SUPPLEMENT FILE S2: SOFTWARE COMMANDS</w:t>
      </w:r>
    </w:p>
    <w:p w14:paraId="522A9B6C" w14:textId="77777777" w:rsidR="00A66053" w:rsidRDefault="00A66053" w:rsidP="006E2D1A">
      <w:pPr>
        <w:pStyle w:val="PlainText"/>
        <w:rPr>
          <w:sz w:val="20"/>
          <w:szCs w:val="20"/>
        </w:rPr>
      </w:pPr>
    </w:p>
    <w:p w14:paraId="0D8207FD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NVENTIONS FOR COMMAND-LINE INSTRUCTIONS:</w:t>
      </w:r>
    </w:p>
    <w:p w14:paraId="50792B02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mments are preceded by hash (#)</w:t>
      </w:r>
    </w:p>
    <w:p w14:paraId="5373CB1C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mmands are preceded by greater-than sign (&gt;)</w:t>
      </w:r>
    </w:p>
    <w:p w14:paraId="1C43D3C8" w14:textId="3053598B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User-specific variables are</w:t>
      </w:r>
      <w:r w:rsidR="006B4D85">
        <w:rPr>
          <w:sz w:val="20"/>
          <w:szCs w:val="20"/>
        </w:rPr>
        <w:t xml:space="preserve"> shown in</w:t>
      </w:r>
      <w:r w:rsidRPr="006E2D1A">
        <w:rPr>
          <w:sz w:val="20"/>
          <w:szCs w:val="20"/>
        </w:rPr>
        <w:t xml:space="preserve"> </w:t>
      </w:r>
      <w:r w:rsidRPr="006E2D1A">
        <w:rPr>
          <w:i/>
          <w:sz w:val="20"/>
          <w:szCs w:val="20"/>
        </w:rPr>
        <w:t>UPPER_CASE_ITALICS</w:t>
      </w:r>
    </w:p>
    <w:p w14:paraId="712054A1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Single-line commands that are too long are split by backslash (\)</w:t>
      </w:r>
    </w:p>
    <w:p w14:paraId="005B8E71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(note: do not include backslash in command)</w:t>
      </w:r>
    </w:p>
    <w:p w14:paraId="53743288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2BC36F10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Download a copy of the reference genome from WormBase</w:t>
      </w:r>
    </w:p>
    <w:p w14:paraId="03889102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(available via FTP at ftp.wormbase.org/pub/wormbase/species/c_elegans/\</w:t>
      </w:r>
    </w:p>
    <w:p w14:paraId="292FA530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sequence/genomic/c_elegans.PRJNA13758.</w:t>
      </w:r>
      <w:r w:rsidR="00B25D10" w:rsidRPr="006E2D1A">
        <w:rPr>
          <w:i/>
          <w:sz w:val="20"/>
          <w:szCs w:val="20"/>
        </w:rPr>
        <w:t>WS_VERSION</w:t>
      </w:r>
      <w:r w:rsidRPr="006E2D1A">
        <w:rPr>
          <w:sz w:val="20"/>
          <w:szCs w:val="20"/>
        </w:rPr>
        <w:t>.genomic.fa.gz)</w:t>
      </w:r>
    </w:p>
    <w:p w14:paraId="23E0E367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0580AC68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Extract and rename the reference genome</w:t>
      </w:r>
    </w:p>
    <w:p w14:paraId="3462B7EC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4A369DAB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&gt; gunzip c_elegans.PRJNA13758.</w:t>
      </w:r>
      <w:r w:rsidR="00B25D10" w:rsidRPr="006E2D1A">
        <w:rPr>
          <w:i/>
          <w:sz w:val="20"/>
          <w:szCs w:val="20"/>
        </w:rPr>
        <w:t>WS_VERSION</w:t>
      </w:r>
      <w:r w:rsidRPr="006E2D1A">
        <w:rPr>
          <w:sz w:val="20"/>
          <w:szCs w:val="20"/>
        </w:rPr>
        <w:t>.genomic.fa.gz</w:t>
      </w:r>
    </w:p>
    <w:p w14:paraId="2C4B8728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&gt; mv c_elegans.PRJNA13758.</w:t>
      </w:r>
      <w:r w:rsidR="00B25D10" w:rsidRPr="006E2D1A">
        <w:rPr>
          <w:i/>
          <w:sz w:val="20"/>
          <w:szCs w:val="20"/>
        </w:rPr>
        <w:t>WS_VERSION</w:t>
      </w:r>
      <w:r w:rsidRPr="006E2D1A">
        <w:rPr>
          <w:sz w:val="20"/>
          <w:szCs w:val="20"/>
        </w:rPr>
        <w:t xml:space="preserve">.genomic.fa </w:t>
      </w:r>
      <w:r w:rsidR="00B25D10" w:rsidRPr="006E2D1A">
        <w:rPr>
          <w:i/>
          <w:sz w:val="20"/>
          <w:szCs w:val="20"/>
        </w:rPr>
        <w:t>WS_VERSION.FA</w:t>
      </w:r>
    </w:p>
    <w:p w14:paraId="688CE1CB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7FBF27E5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I. INDEX THE REFERENCE GENOME FOR VARIOUS SOFTWARE TOOLS</w:t>
      </w:r>
    </w:p>
    <w:p w14:paraId="636A85C2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   (note: indexing is performed only once)</w:t>
      </w:r>
    </w:p>
    <w:p w14:paraId="089A5034" w14:textId="3928C193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   (note: BBMap index</w:t>
      </w:r>
      <w:r w:rsidR="002B3EAD">
        <w:rPr>
          <w:sz w:val="20"/>
          <w:szCs w:val="20"/>
        </w:rPr>
        <w:t>ing</w:t>
      </w:r>
      <w:r w:rsidRPr="006E2D1A">
        <w:rPr>
          <w:sz w:val="20"/>
          <w:szCs w:val="20"/>
        </w:rPr>
        <w:t xml:space="preserve"> of reference genome is created during alignment)</w:t>
      </w:r>
    </w:p>
    <w:p w14:paraId="23037D82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57F2BAEB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mmands for BFAST:</w:t>
      </w:r>
    </w:p>
    <w:p w14:paraId="15F9A948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25DFF5D1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bfast fasta2brg -f </w:t>
      </w:r>
      <w:r w:rsidR="00B25D10" w:rsidRPr="006E2D1A">
        <w:rPr>
          <w:i/>
          <w:sz w:val="20"/>
          <w:szCs w:val="20"/>
        </w:rPr>
        <w:t>WS_VERSION.FA</w:t>
      </w:r>
    </w:p>
    <w:p w14:paraId="1BE6116B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bfast index -f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-m 1111111111111111111111 -w 14 -i 1</w:t>
      </w:r>
    </w:p>
    <w:p w14:paraId="6436FC14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bfast index -f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-m 1111101110111010100101011011111 -w 14 -i 2</w:t>
      </w:r>
    </w:p>
    <w:p w14:paraId="2C716CAD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bfast index -f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-m 1011110101101001011000011010001111111 -w 14 -i 3</w:t>
      </w:r>
    </w:p>
    <w:p w14:paraId="1662E16C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bfast index -f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-m 10111001101001100100111101010001011111 -w 14 -i 4</w:t>
      </w:r>
    </w:p>
    <w:p w14:paraId="6A6EA507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bfast index -f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-m 11111011011101111011111111 -w 14 -i 5</w:t>
      </w:r>
    </w:p>
    <w:p w14:paraId="31BDF19C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bfast index -f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-m 111111100101001000101111101110111 -w 14 -i 6</w:t>
      </w:r>
    </w:p>
    <w:p w14:paraId="5EEAAF02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bfast index -f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-m 11110101110010100010101101010111111 -w 14 -i 7</w:t>
      </w:r>
    </w:p>
    <w:p w14:paraId="6C48C88D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bfast index -f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-m 111101101011011001100000101101001011101 -w 14 -i 8</w:t>
      </w:r>
    </w:p>
    <w:p w14:paraId="3F42A77C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bfast index -f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-m 1111011010001000110101100101100110100111 -w 14 -i 9</w:t>
      </w:r>
    </w:p>
    <w:p w14:paraId="7B200700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bfast index -f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-m 1111010010110110101110010110111011 -w 14 -i 10</w:t>
      </w:r>
    </w:p>
    <w:p w14:paraId="16B98BBB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67323ACE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mmand for Bowtie2</w:t>
      </w:r>
    </w:p>
    <w:p w14:paraId="0D06E1AE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5C0C98D1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bowtie2-build -f </w:t>
      </w:r>
      <w:r w:rsidR="00B25D10" w:rsidRPr="006E2D1A">
        <w:rPr>
          <w:i/>
          <w:sz w:val="20"/>
          <w:szCs w:val="20"/>
        </w:rPr>
        <w:t>WS_VERSION.FA</w:t>
      </w:r>
    </w:p>
    <w:p w14:paraId="6A4F6423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02C1873B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mmand for BWA</w:t>
      </w:r>
    </w:p>
    <w:p w14:paraId="556DA737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6AB4DF71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bwa index </w:t>
      </w:r>
      <w:r w:rsidR="00B25D10" w:rsidRPr="006E2D1A">
        <w:rPr>
          <w:i/>
          <w:sz w:val="20"/>
          <w:szCs w:val="20"/>
        </w:rPr>
        <w:t>WS_VERSION.FA</w:t>
      </w:r>
    </w:p>
    <w:p w14:paraId="37ECE990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16C9084A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mmand for Novoalign</w:t>
      </w:r>
    </w:p>
    <w:p w14:paraId="394FC398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440F6759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novoindex </w:t>
      </w:r>
      <w:r w:rsidR="00B25D10" w:rsidRPr="006E2D1A">
        <w:rPr>
          <w:i/>
          <w:sz w:val="20"/>
          <w:szCs w:val="20"/>
        </w:rPr>
        <w:t>WS_VERSION</w:t>
      </w:r>
      <w:r w:rsidRPr="006E2D1A">
        <w:rPr>
          <w:sz w:val="20"/>
          <w:szCs w:val="20"/>
        </w:rPr>
        <w:t xml:space="preserve"> </w:t>
      </w:r>
      <w:r w:rsidR="00B25D10" w:rsidRPr="006E2D1A">
        <w:rPr>
          <w:i/>
          <w:sz w:val="20"/>
          <w:szCs w:val="20"/>
        </w:rPr>
        <w:t>WS_VERSION.FA</w:t>
      </w:r>
    </w:p>
    <w:p w14:paraId="1DFCA5F7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0077A60A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mmand for GATK</w:t>
      </w:r>
    </w:p>
    <w:p w14:paraId="09296EAE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1587C0A9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&gt; java -jar picard.jar CreateSequenceDictionary REFERENCE=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\</w:t>
      </w:r>
    </w:p>
    <w:p w14:paraId="13F6E242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  OUTPUT=</w:t>
      </w:r>
      <w:r w:rsidR="00B25D10" w:rsidRPr="006E2D1A">
        <w:rPr>
          <w:i/>
          <w:sz w:val="20"/>
          <w:szCs w:val="20"/>
        </w:rPr>
        <w:t>WS_VERSION</w:t>
      </w:r>
      <w:r w:rsidRPr="006E2D1A">
        <w:rPr>
          <w:sz w:val="20"/>
          <w:szCs w:val="20"/>
        </w:rPr>
        <w:t>.</w:t>
      </w:r>
      <w:r w:rsidRPr="006E2D1A">
        <w:rPr>
          <w:i/>
          <w:sz w:val="20"/>
          <w:szCs w:val="20"/>
        </w:rPr>
        <w:t>DICT</w:t>
      </w:r>
    </w:p>
    <w:p w14:paraId="0152CB6B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60528400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mmand for SAMtools (note: required for GATK and VarScan2)</w:t>
      </w:r>
    </w:p>
    <w:p w14:paraId="589ED811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60D3ECA0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samtools faidx </w:t>
      </w:r>
      <w:r w:rsidR="00B25D10" w:rsidRPr="006E2D1A">
        <w:rPr>
          <w:i/>
          <w:sz w:val="20"/>
          <w:szCs w:val="20"/>
        </w:rPr>
        <w:t>WS_VERSION.FA</w:t>
      </w:r>
    </w:p>
    <w:p w14:paraId="3D2997E8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7E1F0BF4" w14:textId="77777777" w:rsidR="00A24F46" w:rsidRDefault="00A24F46">
      <w:pPr>
        <w:rPr>
          <w:rFonts w:ascii="Courier" w:hAnsi="Courier"/>
          <w:sz w:val="20"/>
          <w:szCs w:val="20"/>
        </w:rPr>
      </w:pPr>
      <w:r>
        <w:rPr>
          <w:sz w:val="20"/>
          <w:szCs w:val="20"/>
        </w:rPr>
        <w:br w:type="page"/>
      </w:r>
    </w:p>
    <w:p w14:paraId="1AA438FF" w14:textId="6CC22543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lastRenderedPageBreak/>
        <w:t># II. ALIGN SEQUENCE DATA TO REFERENCE GENOME</w:t>
      </w:r>
    </w:p>
    <w:p w14:paraId="292B4569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7C129E83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mmand for BBMap</w:t>
      </w:r>
    </w:p>
    <w:p w14:paraId="715811D4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(note: optional flag 'sam=1.3' is used for compatibility with variant caller)</w:t>
      </w:r>
    </w:p>
    <w:p w14:paraId="5AB0F729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5206D78E" w14:textId="0D53B7B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&gt; bbmap.sh ref=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sam=1.3 in=</w:t>
      </w:r>
      <w:r w:rsidR="006E2D1A" w:rsidRPr="006E2D1A">
        <w:rPr>
          <w:i/>
          <w:sz w:val="20"/>
          <w:szCs w:val="20"/>
        </w:rPr>
        <w:t>SEQUENCE_DATA.FASTQ</w:t>
      </w:r>
      <w:r w:rsidRPr="006E2D1A">
        <w:rPr>
          <w:sz w:val="20"/>
          <w:szCs w:val="20"/>
        </w:rPr>
        <w:t xml:space="preserve"> out=</w:t>
      </w:r>
      <w:r w:rsidR="006E2D1A" w:rsidRPr="006E2D1A">
        <w:rPr>
          <w:i/>
          <w:sz w:val="20"/>
          <w:szCs w:val="20"/>
        </w:rPr>
        <w:t>SEQUENCE_DATA.SAM</w:t>
      </w:r>
    </w:p>
    <w:p w14:paraId="6B883F7F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64F8CDF7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mmand for BFAST</w:t>
      </w:r>
    </w:p>
    <w:p w14:paraId="38026D0C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(note: optional flag '-n 4' specifies the number of threads to use)</w:t>
      </w:r>
    </w:p>
    <w:p w14:paraId="501E49EA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350666B5" w14:textId="143811AA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bfast easyalign -f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-r </w:t>
      </w:r>
      <w:r w:rsidR="006E2D1A" w:rsidRPr="006E2D1A">
        <w:rPr>
          <w:i/>
          <w:sz w:val="20"/>
          <w:szCs w:val="20"/>
        </w:rPr>
        <w:t>SEQUENCE_DATA.FASTQ</w:t>
      </w:r>
      <w:r w:rsidRPr="006E2D1A">
        <w:rPr>
          <w:sz w:val="20"/>
          <w:szCs w:val="20"/>
        </w:rPr>
        <w:t xml:space="preserve"> -n 4 &gt; </w:t>
      </w:r>
      <w:r w:rsidR="006E2D1A" w:rsidRPr="006E2D1A">
        <w:rPr>
          <w:i/>
          <w:sz w:val="20"/>
          <w:szCs w:val="20"/>
        </w:rPr>
        <w:t>SEQUENCE_DATA.SAM</w:t>
      </w:r>
    </w:p>
    <w:p w14:paraId="519EF948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5ACE1C97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mmand for Bowtie2</w:t>
      </w:r>
    </w:p>
    <w:p w14:paraId="302BBA1A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188F4AD8" w14:textId="1626221E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bowtie2 -x </w:t>
      </w:r>
      <w:r w:rsidR="00B25D10" w:rsidRPr="006E2D1A">
        <w:rPr>
          <w:i/>
          <w:sz w:val="20"/>
          <w:szCs w:val="20"/>
        </w:rPr>
        <w:t>WS_VERSION</w:t>
      </w:r>
      <w:r w:rsidRPr="006E2D1A">
        <w:rPr>
          <w:sz w:val="20"/>
          <w:szCs w:val="20"/>
        </w:rPr>
        <w:t xml:space="preserve"> -U </w:t>
      </w:r>
      <w:r w:rsidR="006E2D1A" w:rsidRPr="006E2D1A">
        <w:rPr>
          <w:i/>
          <w:sz w:val="20"/>
          <w:szCs w:val="20"/>
        </w:rPr>
        <w:t>SEQUENCE_DATA.FASTQ</w:t>
      </w:r>
      <w:r w:rsidRPr="006E2D1A">
        <w:rPr>
          <w:sz w:val="20"/>
          <w:szCs w:val="20"/>
        </w:rPr>
        <w:t xml:space="preserve"> -S </w:t>
      </w:r>
      <w:r w:rsidR="006E2D1A" w:rsidRPr="006E2D1A">
        <w:rPr>
          <w:i/>
          <w:sz w:val="20"/>
          <w:szCs w:val="20"/>
        </w:rPr>
        <w:t>SEQUENCE_DATA.SAM</w:t>
      </w:r>
    </w:p>
    <w:p w14:paraId="4C36FA50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742DB197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mmands for BWA</w:t>
      </w:r>
    </w:p>
    <w:p w14:paraId="1802E897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42A1B0B6" w14:textId="1C88700C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bwa aln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</w:t>
      </w:r>
      <w:r w:rsidR="006E2D1A" w:rsidRPr="006E2D1A">
        <w:rPr>
          <w:i/>
          <w:sz w:val="20"/>
          <w:szCs w:val="20"/>
        </w:rPr>
        <w:t>SEQUENCE_DATA.FASTQ</w:t>
      </w:r>
      <w:r w:rsidRPr="006E2D1A">
        <w:rPr>
          <w:sz w:val="20"/>
          <w:szCs w:val="20"/>
        </w:rPr>
        <w:t xml:space="preserve"> &gt; </w:t>
      </w:r>
      <w:r w:rsidRPr="006E2D1A">
        <w:rPr>
          <w:i/>
          <w:sz w:val="20"/>
          <w:szCs w:val="20"/>
        </w:rPr>
        <w:t>SEQUENCE_DATA.SAI</w:t>
      </w:r>
    </w:p>
    <w:p w14:paraId="50051760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6E5E8EDF" w14:textId="69D64DC2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bwa samse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</w:t>
      </w:r>
      <w:r w:rsidRPr="006E2D1A">
        <w:rPr>
          <w:i/>
          <w:sz w:val="20"/>
          <w:szCs w:val="20"/>
        </w:rPr>
        <w:t>SEQUENCE_DATA.SAI</w:t>
      </w:r>
      <w:r w:rsidRPr="006E2D1A">
        <w:rPr>
          <w:sz w:val="20"/>
          <w:szCs w:val="20"/>
        </w:rPr>
        <w:t xml:space="preserve"> </w:t>
      </w:r>
      <w:r w:rsidR="006E2D1A" w:rsidRPr="006E2D1A">
        <w:rPr>
          <w:i/>
          <w:sz w:val="20"/>
          <w:szCs w:val="20"/>
        </w:rPr>
        <w:t>SEQUENCE_DATA.FASTQ</w:t>
      </w:r>
      <w:r w:rsidRPr="006E2D1A">
        <w:rPr>
          <w:sz w:val="20"/>
          <w:szCs w:val="20"/>
        </w:rPr>
        <w:t xml:space="preserve"> &gt; </w:t>
      </w:r>
      <w:r w:rsidR="006E2D1A" w:rsidRPr="006E2D1A">
        <w:rPr>
          <w:i/>
          <w:sz w:val="20"/>
          <w:szCs w:val="20"/>
        </w:rPr>
        <w:t>SEQUENCE_DATA.SAM</w:t>
      </w:r>
    </w:p>
    <w:p w14:paraId="3C9BE86A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442FF776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III. PREPARE EACH ALIGNED DATA SET FOR VARIANT CALLING</w:t>
      </w:r>
    </w:p>
    <w:p w14:paraId="7F35323F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36D5868F" w14:textId="77777777" w:rsidR="00E5202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nvert data from SAM to BAM format</w:t>
      </w:r>
    </w:p>
    <w:p w14:paraId="792FE965" w14:textId="3B7E653C" w:rsidR="00D223ED" w:rsidRPr="006E2D1A" w:rsidRDefault="00D223ED" w:rsidP="006E2D1A">
      <w:pPr>
        <w:pStyle w:val="PlainText"/>
        <w:rPr>
          <w:sz w:val="20"/>
          <w:szCs w:val="20"/>
        </w:rPr>
      </w:pPr>
      <w:r>
        <w:rPr>
          <w:sz w:val="20"/>
          <w:szCs w:val="20"/>
        </w:rPr>
        <w:t># (note: optional flag ‘-q 4’ removes reads with mapping quality &lt; 4)</w:t>
      </w:r>
      <w:bookmarkStart w:id="0" w:name="_GoBack"/>
      <w:bookmarkEnd w:id="0"/>
    </w:p>
    <w:p w14:paraId="3897F68A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38D9D6C3" w14:textId="4C5BCF63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samtools view </w:t>
      </w:r>
      <w:r w:rsidR="00D223ED">
        <w:rPr>
          <w:sz w:val="20"/>
          <w:szCs w:val="20"/>
        </w:rPr>
        <w:t>–</w:t>
      </w:r>
      <w:r w:rsidRPr="006E2D1A">
        <w:rPr>
          <w:sz w:val="20"/>
          <w:szCs w:val="20"/>
        </w:rPr>
        <w:t>b</w:t>
      </w:r>
      <w:r w:rsidR="00D223ED">
        <w:rPr>
          <w:sz w:val="20"/>
          <w:szCs w:val="20"/>
        </w:rPr>
        <w:t xml:space="preserve"> –q 4</w:t>
      </w:r>
      <w:r w:rsidRPr="006E2D1A">
        <w:rPr>
          <w:sz w:val="20"/>
          <w:szCs w:val="20"/>
        </w:rPr>
        <w:t xml:space="preserve"> -o </w:t>
      </w:r>
      <w:r w:rsidRPr="006E2D1A">
        <w:rPr>
          <w:i/>
          <w:sz w:val="20"/>
          <w:szCs w:val="20"/>
        </w:rPr>
        <w:t>SEQUENCE_DATA.BAM</w:t>
      </w:r>
      <w:r w:rsidRPr="006E2D1A">
        <w:rPr>
          <w:sz w:val="20"/>
          <w:szCs w:val="20"/>
        </w:rPr>
        <w:t xml:space="preserve"> </w:t>
      </w:r>
      <w:r w:rsidR="006E2D1A" w:rsidRPr="006E2D1A">
        <w:rPr>
          <w:i/>
          <w:sz w:val="20"/>
          <w:szCs w:val="20"/>
        </w:rPr>
        <w:t>SEQUENCE_DATA.SAM</w:t>
      </w:r>
    </w:p>
    <w:p w14:paraId="1810CD63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57A3FA92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Sort data by chromosome/position</w:t>
      </w:r>
    </w:p>
    <w:p w14:paraId="48D0A84D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(note: optional flag '-@ 4' specifies the number of threads)</w:t>
      </w:r>
    </w:p>
    <w:p w14:paraId="07D57615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231FAA85" w14:textId="77777777" w:rsidR="00E5202A" w:rsidRPr="006E2D1A" w:rsidRDefault="00B1730E" w:rsidP="006E2D1A">
      <w:pPr>
        <w:pStyle w:val="PlainText"/>
        <w:rPr>
          <w:i/>
          <w:sz w:val="20"/>
          <w:szCs w:val="20"/>
        </w:rPr>
      </w:pPr>
      <w:r w:rsidRPr="006E2D1A">
        <w:rPr>
          <w:sz w:val="20"/>
          <w:szCs w:val="20"/>
        </w:rPr>
        <w:t xml:space="preserve">&gt; samtools sort -O bam -o </w:t>
      </w:r>
      <w:r w:rsidRPr="006E2D1A">
        <w:rPr>
          <w:i/>
          <w:sz w:val="20"/>
          <w:szCs w:val="20"/>
        </w:rPr>
        <w:t>SEQUENCE_DATA_SORTED.BAM</w:t>
      </w:r>
      <w:r w:rsidRPr="006E2D1A">
        <w:rPr>
          <w:sz w:val="20"/>
          <w:szCs w:val="20"/>
        </w:rPr>
        <w:t xml:space="preserve"> -T </w:t>
      </w:r>
      <w:r w:rsidRPr="006E2D1A">
        <w:rPr>
          <w:i/>
          <w:sz w:val="20"/>
          <w:szCs w:val="20"/>
        </w:rPr>
        <w:t>TEMP</w:t>
      </w:r>
      <w:r w:rsidRPr="006E2D1A">
        <w:rPr>
          <w:sz w:val="20"/>
          <w:szCs w:val="20"/>
        </w:rPr>
        <w:t xml:space="preserve"> -@ 4 </w:t>
      </w:r>
      <w:r w:rsidRPr="006E2D1A">
        <w:rPr>
          <w:i/>
          <w:sz w:val="20"/>
          <w:szCs w:val="20"/>
        </w:rPr>
        <w:t>SEQUENCE_DATA.BAM</w:t>
      </w:r>
    </w:p>
    <w:p w14:paraId="10DD6E36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19D9C272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Remove duplicate reads from data</w:t>
      </w:r>
    </w:p>
    <w:p w14:paraId="52054510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2F3752C0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samtools rmdup -s </w:t>
      </w:r>
      <w:r w:rsidRPr="006E2D1A">
        <w:rPr>
          <w:i/>
          <w:sz w:val="20"/>
          <w:szCs w:val="20"/>
        </w:rPr>
        <w:t>SEQUENCE_DATA_SORTED.BAM SEQUENCE_DATA_DEDUP.BAM</w:t>
      </w:r>
    </w:p>
    <w:p w14:paraId="786E64B7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3E1ABFEF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Index data</w:t>
      </w:r>
    </w:p>
    <w:p w14:paraId="23420C9E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37EAC63E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samtools index </w:t>
      </w:r>
      <w:r w:rsidRPr="006E2D1A">
        <w:rPr>
          <w:i/>
          <w:sz w:val="20"/>
          <w:szCs w:val="20"/>
        </w:rPr>
        <w:t>SEQUENCE_DATA_DEDUP.BAM</w:t>
      </w:r>
    </w:p>
    <w:p w14:paraId="44C3FEE2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2E15ED15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IV. PERFORM VARIANT CALLING FOR EACH DATA SET</w:t>
      </w:r>
    </w:p>
    <w:p w14:paraId="1A351553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017FCAB4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mmand for FreeBayes</w:t>
      </w:r>
    </w:p>
    <w:p w14:paraId="1E8FFBB0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14B74D6F" w14:textId="136CBB70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freebayes -f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</w:t>
      </w:r>
      <w:r w:rsidRPr="006E2D1A">
        <w:rPr>
          <w:i/>
          <w:sz w:val="20"/>
          <w:szCs w:val="20"/>
        </w:rPr>
        <w:t>SEQUENCE_DATA_DEDUP.BAM</w:t>
      </w:r>
      <w:r w:rsidRPr="006E2D1A">
        <w:rPr>
          <w:sz w:val="20"/>
          <w:szCs w:val="20"/>
        </w:rPr>
        <w:t xml:space="preserve"> &gt; </w:t>
      </w:r>
      <w:r w:rsidR="006E2D1A" w:rsidRPr="006E2D1A">
        <w:rPr>
          <w:i/>
          <w:sz w:val="20"/>
          <w:szCs w:val="20"/>
        </w:rPr>
        <w:t>SEQUENCE_DATA.VCF</w:t>
      </w:r>
    </w:p>
    <w:p w14:paraId="572246AB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58FDFE2D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(note: for BFAST data, filter using VCFLIB 'vcffilter' command)</w:t>
      </w:r>
    </w:p>
    <w:p w14:paraId="230CE3A9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40867FAB" w14:textId="6478EF92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vcffilter -f "QUAL &gt; 1" </w:t>
      </w:r>
      <w:r w:rsidR="006E2D1A" w:rsidRPr="006E2D1A">
        <w:rPr>
          <w:i/>
          <w:sz w:val="20"/>
          <w:szCs w:val="20"/>
        </w:rPr>
        <w:t>SEQUENCE_DATA.VCF</w:t>
      </w:r>
      <w:r w:rsidRPr="006E2D1A">
        <w:rPr>
          <w:sz w:val="20"/>
          <w:szCs w:val="20"/>
        </w:rPr>
        <w:t xml:space="preserve"> &gt; </w:t>
      </w:r>
      <w:r w:rsidRPr="006E2D1A">
        <w:rPr>
          <w:i/>
          <w:sz w:val="20"/>
          <w:szCs w:val="20"/>
        </w:rPr>
        <w:t>SEQUENCE_DATA_Q1.VCF</w:t>
      </w:r>
    </w:p>
    <w:p w14:paraId="4D639830" w14:textId="77777777" w:rsidR="006E2D1A" w:rsidRDefault="006E2D1A">
      <w:pPr>
        <w:rPr>
          <w:rFonts w:ascii="Courier" w:hAnsi="Courier"/>
          <w:sz w:val="20"/>
          <w:szCs w:val="20"/>
        </w:rPr>
      </w:pPr>
      <w:r>
        <w:rPr>
          <w:sz w:val="20"/>
          <w:szCs w:val="20"/>
        </w:rPr>
        <w:br w:type="page"/>
      </w:r>
    </w:p>
    <w:p w14:paraId="1D3A129E" w14:textId="08DE3C31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mmands for GATK</w:t>
      </w:r>
    </w:p>
    <w:p w14:paraId="57E8FE81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2078832A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&gt; java -jar picard.jar AddOrReplaceReadGroups I=</w:t>
      </w:r>
      <w:r w:rsidRPr="00B1730E">
        <w:rPr>
          <w:i/>
          <w:sz w:val="20"/>
          <w:szCs w:val="20"/>
        </w:rPr>
        <w:t>SEQUENCE_DATA_DEDUP.BAM</w:t>
      </w:r>
      <w:r w:rsidRPr="006E2D1A">
        <w:rPr>
          <w:sz w:val="20"/>
          <w:szCs w:val="20"/>
        </w:rPr>
        <w:t xml:space="preserve"> \</w:t>
      </w:r>
    </w:p>
    <w:p w14:paraId="4A4CB61A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  O=</w:t>
      </w:r>
      <w:r w:rsidRPr="00B1730E">
        <w:rPr>
          <w:i/>
          <w:sz w:val="20"/>
          <w:szCs w:val="20"/>
        </w:rPr>
        <w:t>SEQUENCE_DATA_RG.BAM</w:t>
      </w:r>
      <w:r w:rsidRPr="006E2D1A">
        <w:rPr>
          <w:sz w:val="20"/>
          <w:szCs w:val="20"/>
        </w:rPr>
        <w:t xml:space="preserve"> RGLB=</w:t>
      </w:r>
      <w:r w:rsidR="00B25D10" w:rsidRPr="006E2D1A">
        <w:rPr>
          <w:i/>
          <w:sz w:val="20"/>
          <w:szCs w:val="20"/>
        </w:rPr>
        <w:t>WS_VERSION</w:t>
      </w:r>
      <w:r w:rsidRPr="006E2D1A">
        <w:rPr>
          <w:sz w:val="20"/>
          <w:szCs w:val="20"/>
        </w:rPr>
        <w:t xml:space="preserve"> RGPL=</w:t>
      </w:r>
      <w:r w:rsidRPr="00B1730E">
        <w:rPr>
          <w:i/>
          <w:sz w:val="20"/>
          <w:szCs w:val="20"/>
        </w:rPr>
        <w:t>SEQUENCING_PLATFORM</w:t>
      </w:r>
      <w:r w:rsidRPr="006E2D1A">
        <w:rPr>
          <w:sz w:val="20"/>
          <w:szCs w:val="20"/>
        </w:rPr>
        <w:t xml:space="preserve"> \</w:t>
      </w:r>
    </w:p>
    <w:p w14:paraId="7BF2E719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  RGPU=</w:t>
      </w:r>
      <w:r w:rsidRPr="00B1730E">
        <w:rPr>
          <w:i/>
          <w:sz w:val="20"/>
          <w:szCs w:val="20"/>
        </w:rPr>
        <w:t>INDEX_SEQUENCE</w:t>
      </w:r>
      <w:r w:rsidRPr="006E2D1A">
        <w:rPr>
          <w:sz w:val="20"/>
          <w:szCs w:val="20"/>
        </w:rPr>
        <w:t xml:space="preserve"> RGSM=</w:t>
      </w:r>
      <w:r w:rsidRPr="00B1730E">
        <w:rPr>
          <w:i/>
          <w:sz w:val="20"/>
          <w:szCs w:val="20"/>
        </w:rPr>
        <w:t>SAMPLE_NAME</w:t>
      </w:r>
    </w:p>
    <w:p w14:paraId="30989A40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69625FF1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samtools index </w:t>
      </w:r>
      <w:r w:rsidRPr="00B1730E">
        <w:rPr>
          <w:i/>
          <w:sz w:val="20"/>
          <w:szCs w:val="20"/>
        </w:rPr>
        <w:t>SEQUENCE_DATA_RG.BAM</w:t>
      </w:r>
    </w:p>
    <w:p w14:paraId="7E078075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00D7F587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java -jar GenomeAnalysisTK.jar -T HaplotypeCaller -R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\</w:t>
      </w:r>
    </w:p>
    <w:p w14:paraId="77F2FA9B" w14:textId="1BA098F9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  -I </w:t>
      </w:r>
      <w:r w:rsidRPr="00B1730E">
        <w:rPr>
          <w:i/>
          <w:sz w:val="20"/>
          <w:szCs w:val="20"/>
        </w:rPr>
        <w:t>SEQUENCE_DATA_RG.BAM</w:t>
      </w:r>
      <w:r w:rsidRPr="006E2D1A">
        <w:rPr>
          <w:sz w:val="20"/>
          <w:szCs w:val="20"/>
        </w:rPr>
        <w:t xml:space="preserve"> -o </w:t>
      </w:r>
      <w:r w:rsidR="006E2D1A" w:rsidRPr="006E2D1A">
        <w:rPr>
          <w:i/>
          <w:sz w:val="20"/>
          <w:szCs w:val="20"/>
        </w:rPr>
        <w:t>SEQUENCE_DATA.VCF</w:t>
      </w:r>
    </w:p>
    <w:p w14:paraId="3F84FFD9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6C5810A8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mmand for SAMTools/BCFTools</w:t>
      </w:r>
    </w:p>
    <w:p w14:paraId="0983DB4B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22809335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samtools mpileup -ugf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</w:t>
      </w:r>
      <w:r w:rsidRPr="00B1730E">
        <w:rPr>
          <w:i/>
          <w:sz w:val="20"/>
          <w:szCs w:val="20"/>
        </w:rPr>
        <w:t>SEQUENCE_DATA_DEDUP.BAM</w:t>
      </w:r>
      <w:r w:rsidRPr="006E2D1A">
        <w:rPr>
          <w:sz w:val="20"/>
          <w:szCs w:val="20"/>
        </w:rPr>
        <w:t xml:space="preserve"> | \</w:t>
      </w:r>
    </w:p>
    <w:p w14:paraId="399C0C41" w14:textId="12F4A7CD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  bcftools call -vmO v -o </w:t>
      </w:r>
      <w:r w:rsidR="006E2D1A" w:rsidRPr="006E2D1A">
        <w:rPr>
          <w:i/>
          <w:sz w:val="20"/>
          <w:szCs w:val="20"/>
        </w:rPr>
        <w:t>SEQUENCE_DATA.VCF</w:t>
      </w:r>
    </w:p>
    <w:p w14:paraId="328EF5B4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3174B6EF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Commands for VarScan2</w:t>
      </w:r>
    </w:p>
    <w:p w14:paraId="659ABFAB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7CB802F2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samtools mpileup -Bf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</w:t>
      </w:r>
      <w:r w:rsidRPr="00B1730E">
        <w:rPr>
          <w:i/>
          <w:sz w:val="20"/>
          <w:szCs w:val="20"/>
        </w:rPr>
        <w:t>SEQUENCE_DATA_DEDUP.BAM</w:t>
      </w:r>
      <w:r w:rsidRPr="006E2D1A">
        <w:rPr>
          <w:sz w:val="20"/>
          <w:szCs w:val="20"/>
        </w:rPr>
        <w:t xml:space="preserve"> &gt; </w:t>
      </w:r>
      <w:r w:rsidRPr="00B1730E">
        <w:rPr>
          <w:i/>
          <w:sz w:val="20"/>
          <w:szCs w:val="20"/>
        </w:rPr>
        <w:t>SEQUENCE_DATA.MPILEUP</w:t>
      </w:r>
    </w:p>
    <w:p w14:paraId="3A55F979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0F505EAB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java -jar </w:t>
      </w:r>
      <w:r w:rsidRPr="00B1730E">
        <w:rPr>
          <w:i/>
          <w:sz w:val="20"/>
          <w:szCs w:val="20"/>
        </w:rPr>
        <w:t>VARSCAN.VERSION.JAR</w:t>
      </w:r>
      <w:r w:rsidRPr="006E2D1A">
        <w:rPr>
          <w:sz w:val="20"/>
          <w:szCs w:val="20"/>
        </w:rPr>
        <w:t xml:space="preserve"> mpileup2cns </w:t>
      </w:r>
      <w:r w:rsidRPr="00B1730E">
        <w:rPr>
          <w:i/>
          <w:sz w:val="20"/>
          <w:szCs w:val="20"/>
        </w:rPr>
        <w:t>SEQUENCE_DATA.MPILEUP</w:t>
      </w:r>
      <w:r w:rsidRPr="006E2D1A">
        <w:rPr>
          <w:sz w:val="20"/>
          <w:szCs w:val="20"/>
        </w:rPr>
        <w:t xml:space="preserve"> \</w:t>
      </w:r>
    </w:p>
    <w:p w14:paraId="194C7315" w14:textId="05D97E5A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  --output-vcf 1 --variants &gt; </w:t>
      </w:r>
      <w:r w:rsidR="006E2D1A" w:rsidRPr="006E2D1A">
        <w:rPr>
          <w:i/>
          <w:sz w:val="20"/>
          <w:szCs w:val="20"/>
        </w:rPr>
        <w:t>SEQUENCE_DATA.VCF</w:t>
      </w:r>
    </w:p>
    <w:p w14:paraId="24E79F82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64DEFE83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Filter for a minimum read depth of three</w:t>
      </w:r>
    </w:p>
    <w:p w14:paraId="59D6E1F2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23A6F282" w14:textId="006FDF75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vcffilter -f "DP &gt; 2" </w:t>
      </w:r>
      <w:r w:rsidR="006E2D1A" w:rsidRPr="006E2D1A">
        <w:rPr>
          <w:i/>
          <w:sz w:val="20"/>
          <w:szCs w:val="20"/>
        </w:rPr>
        <w:t>SEQUENCE_DATA.VCF</w:t>
      </w:r>
      <w:r w:rsidRPr="006E2D1A">
        <w:rPr>
          <w:sz w:val="20"/>
          <w:szCs w:val="20"/>
        </w:rPr>
        <w:t xml:space="preserve"> &gt; </w:t>
      </w:r>
      <w:r w:rsidRPr="00B1730E">
        <w:rPr>
          <w:i/>
          <w:sz w:val="20"/>
          <w:szCs w:val="20"/>
        </w:rPr>
        <w:t>FILTERED_DATA.VCF</w:t>
      </w:r>
    </w:p>
    <w:p w14:paraId="56B226CA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0B86EAC1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V. VARIANT-CALLING THRESHOLD FOR HAWAIIAN SNP MAPPING PLOTS</w:t>
      </w:r>
    </w:p>
    <w:p w14:paraId="51E899A5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   (note: use same workflow as above through step III)</w:t>
      </w:r>
    </w:p>
    <w:p w14:paraId="635B3D3C" w14:textId="7777777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>#    (note: optional flags '-F 0.01' for 1% variant calls</w:t>
      </w:r>
    </w:p>
    <w:p w14:paraId="3E490F06" w14:textId="254D2BF4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#  </w:t>
      </w:r>
      <w:r>
        <w:rPr>
          <w:sz w:val="20"/>
          <w:szCs w:val="20"/>
        </w:rPr>
        <w:t xml:space="preserve"> </w:t>
      </w:r>
      <w:r w:rsidRPr="006E2D1A">
        <w:rPr>
          <w:sz w:val="20"/>
          <w:szCs w:val="20"/>
        </w:rPr>
        <w:t xml:space="preserve">  and '-C 1' supported by at least one read)</w:t>
      </w:r>
    </w:p>
    <w:p w14:paraId="13D2260F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000ACEDE" w14:textId="40FEC527" w:rsidR="00E5202A" w:rsidRPr="006E2D1A" w:rsidRDefault="00B1730E" w:rsidP="006E2D1A">
      <w:pPr>
        <w:pStyle w:val="PlainText"/>
        <w:rPr>
          <w:sz w:val="20"/>
          <w:szCs w:val="20"/>
        </w:rPr>
      </w:pPr>
      <w:r w:rsidRPr="006E2D1A">
        <w:rPr>
          <w:sz w:val="20"/>
          <w:szCs w:val="20"/>
        </w:rPr>
        <w:t xml:space="preserve">&gt; freebayes -f </w:t>
      </w:r>
      <w:r w:rsidR="00B25D10" w:rsidRPr="006E2D1A">
        <w:rPr>
          <w:i/>
          <w:sz w:val="20"/>
          <w:szCs w:val="20"/>
        </w:rPr>
        <w:t>WS_VERSION.FA</w:t>
      </w:r>
      <w:r w:rsidRPr="006E2D1A">
        <w:rPr>
          <w:sz w:val="20"/>
          <w:szCs w:val="20"/>
        </w:rPr>
        <w:t xml:space="preserve"> -F 0.01 -C 1 </w:t>
      </w:r>
      <w:r w:rsidRPr="00B1730E">
        <w:rPr>
          <w:i/>
          <w:sz w:val="20"/>
          <w:szCs w:val="20"/>
        </w:rPr>
        <w:t>SEQUENCE_DATA_DEDUP.BAM</w:t>
      </w:r>
      <w:r w:rsidRPr="006E2D1A">
        <w:rPr>
          <w:sz w:val="20"/>
          <w:szCs w:val="20"/>
        </w:rPr>
        <w:t xml:space="preserve"> &gt; </w:t>
      </w:r>
      <w:r w:rsidR="006E2D1A" w:rsidRPr="006E2D1A">
        <w:rPr>
          <w:i/>
          <w:sz w:val="20"/>
          <w:szCs w:val="20"/>
        </w:rPr>
        <w:t>SEQUENCE_DATA.VCF</w:t>
      </w:r>
    </w:p>
    <w:p w14:paraId="39AEBDB7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7FB0EF9E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41E57B95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1BC2CE49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1B70811E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46161106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5797E4B3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792D98D7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654D6CEF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6658FE57" w14:textId="77777777" w:rsidR="00E5202A" w:rsidRPr="006E2D1A" w:rsidRDefault="00E5202A" w:rsidP="006E2D1A">
      <w:pPr>
        <w:pStyle w:val="PlainText"/>
        <w:rPr>
          <w:sz w:val="20"/>
          <w:szCs w:val="20"/>
        </w:rPr>
      </w:pPr>
    </w:p>
    <w:p w14:paraId="7F22308F" w14:textId="77777777" w:rsidR="00AA1486" w:rsidRPr="006E2D1A" w:rsidRDefault="00AA1486" w:rsidP="00AA1486">
      <w:pPr>
        <w:pStyle w:val="PlainText"/>
        <w:rPr>
          <w:sz w:val="20"/>
          <w:szCs w:val="20"/>
        </w:rPr>
      </w:pPr>
    </w:p>
    <w:sectPr w:rsidR="00AA1486" w:rsidRPr="006E2D1A" w:rsidSect="00B25D10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A96650" w14:textId="77777777" w:rsidR="00AE29B3" w:rsidRDefault="00AE29B3" w:rsidP="00AE29B3">
      <w:r>
        <w:separator/>
      </w:r>
    </w:p>
  </w:endnote>
  <w:endnote w:type="continuationSeparator" w:id="0">
    <w:p w14:paraId="6FC3D3B0" w14:textId="77777777" w:rsidR="00AE29B3" w:rsidRDefault="00AE29B3" w:rsidP="00AE2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6B4602" w14:textId="77777777" w:rsidR="00AE29B3" w:rsidRDefault="00AE29B3" w:rsidP="00AE29B3">
      <w:r>
        <w:separator/>
      </w:r>
    </w:p>
  </w:footnote>
  <w:footnote w:type="continuationSeparator" w:id="0">
    <w:p w14:paraId="08F20EB9" w14:textId="77777777" w:rsidR="00AE29B3" w:rsidRDefault="00AE29B3" w:rsidP="00AE2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FE3"/>
    <w:rsid w:val="00266B63"/>
    <w:rsid w:val="002B3EAD"/>
    <w:rsid w:val="003361B2"/>
    <w:rsid w:val="005F47FB"/>
    <w:rsid w:val="006B4D85"/>
    <w:rsid w:val="006E2D1A"/>
    <w:rsid w:val="00A24F46"/>
    <w:rsid w:val="00A66053"/>
    <w:rsid w:val="00AA1486"/>
    <w:rsid w:val="00AE29B3"/>
    <w:rsid w:val="00AF2564"/>
    <w:rsid w:val="00B1730E"/>
    <w:rsid w:val="00B25D10"/>
    <w:rsid w:val="00B942F6"/>
    <w:rsid w:val="00C92FE3"/>
    <w:rsid w:val="00D223ED"/>
    <w:rsid w:val="00E5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6F8D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A1486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A1486"/>
    <w:rPr>
      <w:rFonts w:ascii="Courier" w:hAnsi="Courier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E29B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29B3"/>
  </w:style>
  <w:style w:type="paragraph" w:styleId="Footer">
    <w:name w:val="footer"/>
    <w:basedOn w:val="Normal"/>
    <w:link w:val="FooterChar"/>
    <w:uiPriority w:val="99"/>
    <w:unhideWhenUsed/>
    <w:rsid w:val="00AE29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29B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A1486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A1486"/>
    <w:rPr>
      <w:rFonts w:ascii="Courier" w:hAnsi="Courier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E29B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29B3"/>
  </w:style>
  <w:style w:type="paragraph" w:styleId="Footer">
    <w:name w:val="footer"/>
    <w:basedOn w:val="Normal"/>
    <w:link w:val="FooterChar"/>
    <w:uiPriority w:val="99"/>
    <w:unhideWhenUsed/>
    <w:rsid w:val="00AE29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2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717</Words>
  <Characters>4093</Characters>
  <Application>Microsoft Macintosh Word</Application>
  <DocSecurity>0</DocSecurity>
  <Lines>34</Lines>
  <Paragraphs>9</Paragraphs>
  <ScaleCrop>false</ScaleCrop>
  <Company>NIDDK/NIH</Company>
  <LinksUpToDate>false</LinksUpToDate>
  <CharactersWithSpaces>4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Smith</dc:creator>
  <cp:keywords/>
  <dc:description/>
  <cp:lastModifiedBy>Harold Smith</cp:lastModifiedBy>
  <cp:revision>13</cp:revision>
  <dcterms:created xsi:type="dcterms:W3CDTF">2016-12-30T20:45:00Z</dcterms:created>
  <dcterms:modified xsi:type="dcterms:W3CDTF">2017-03-07T02:56:00Z</dcterms:modified>
</cp:coreProperties>
</file>